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2A46" w:rsidRPr="00C04210" w:rsidRDefault="000D073F" w:rsidP="000D073F">
      <w:pPr>
        <w:spacing w:line="360" w:lineRule="auto"/>
        <w:rPr>
          <w:rFonts w:ascii="Times New Roman" w:hAnsi="Times New Roman" w:cs="Times New Roman"/>
          <w:color w:val="231F20"/>
          <w:sz w:val="24"/>
          <w:szCs w:val="21"/>
        </w:rPr>
      </w:pPr>
      <w:r w:rsidRPr="00C04210">
        <w:rPr>
          <w:rFonts w:ascii="Times New Roman" w:hAnsi="Times New Roman" w:cs="Times New Roman"/>
          <w:b/>
          <w:color w:val="231F20"/>
          <w:sz w:val="24"/>
          <w:szCs w:val="21"/>
        </w:rPr>
        <w:t>Table S3</w:t>
      </w:r>
      <w:r w:rsidRPr="00C04210">
        <w:rPr>
          <w:rFonts w:ascii="Times New Roman" w:hAnsi="Times New Roman" w:cs="Times New Roman"/>
          <w:sz w:val="24"/>
          <w:szCs w:val="21"/>
        </w:rPr>
        <w:t xml:space="preserve"> </w:t>
      </w:r>
      <w:r w:rsidRPr="00C04210">
        <w:rPr>
          <w:rFonts w:ascii="Times New Roman" w:hAnsi="Times New Roman" w:cs="Times New Roman"/>
          <w:color w:val="231F20"/>
          <w:sz w:val="24"/>
          <w:szCs w:val="21"/>
        </w:rPr>
        <w:t xml:space="preserve">Quality assessment of all included </w:t>
      </w:r>
      <w:r w:rsidR="001B1B2E" w:rsidRPr="00C04210">
        <w:rPr>
          <w:rFonts w:ascii="Times New Roman" w:hAnsi="Times New Roman" w:cs="Times New Roman" w:hint="eastAsia"/>
          <w:color w:val="231F20"/>
          <w:sz w:val="24"/>
          <w:szCs w:val="21"/>
        </w:rPr>
        <w:t>studie</w:t>
      </w:r>
      <w:r w:rsidRPr="00C04210">
        <w:rPr>
          <w:rFonts w:ascii="Times New Roman" w:hAnsi="Times New Roman" w:cs="Times New Roman"/>
          <w:color w:val="231F20"/>
          <w:sz w:val="24"/>
          <w:szCs w:val="21"/>
        </w:rPr>
        <w:t>s.</w:t>
      </w:r>
    </w:p>
    <w:tbl>
      <w:tblPr>
        <w:tblW w:w="8893" w:type="dxa"/>
        <w:tblInd w:w="93" w:type="dxa"/>
        <w:tblLook w:val="04A0"/>
      </w:tblPr>
      <w:tblGrid>
        <w:gridCol w:w="750"/>
        <w:gridCol w:w="1602"/>
        <w:gridCol w:w="1745"/>
        <w:gridCol w:w="1108"/>
        <w:gridCol w:w="1926"/>
        <w:gridCol w:w="1762"/>
      </w:tblGrid>
      <w:tr w:rsidR="001E4676" w:rsidRPr="001E4676" w:rsidTr="001E4676">
        <w:trPr>
          <w:trHeight w:val="563"/>
        </w:trPr>
        <w:tc>
          <w:tcPr>
            <w:tcW w:w="2352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RCTs</w:t>
            </w:r>
          </w:p>
        </w:tc>
        <w:tc>
          <w:tcPr>
            <w:tcW w:w="17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Randomization</w:t>
            </w:r>
          </w:p>
        </w:tc>
        <w:tc>
          <w:tcPr>
            <w:tcW w:w="11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Masking</w:t>
            </w:r>
          </w:p>
        </w:tc>
        <w:tc>
          <w:tcPr>
            <w:tcW w:w="19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>Accountability of all patients</w:t>
            </w:r>
          </w:p>
        </w:tc>
        <w:tc>
          <w:tcPr>
            <w:tcW w:w="17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  <w:t xml:space="preserve">Quality (score) </w:t>
            </w:r>
            <w:r w:rsidRPr="001E467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  <w:vertAlign w:val="superscript"/>
              </w:rPr>
              <w:t>a</w:t>
            </w:r>
          </w:p>
        </w:tc>
      </w:tr>
      <w:tr w:rsidR="001E4676" w:rsidRPr="001E4676" w:rsidTr="00F5525C">
        <w:trPr>
          <w:trHeight w:val="312"/>
        </w:trPr>
        <w:tc>
          <w:tcPr>
            <w:tcW w:w="2352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7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1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9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7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18"/>
              </w:rPr>
            </w:pPr>
          </w:p>
        </w:tc>
      </w:tr>
      <w:tr w:rsidR="001E4676" w:rsidRPr="001E4676" w:rsidTr="001E4676">
        <w:trPr>
          <w:trHeight w:val="36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avroudis</w:t>
            </w:r>
            <w:proofErr w:type="spellEnd"/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[13]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★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</w:tr>
      <w:tr w:rsidR="001E4676" w:rsidRPr="001E4676" w:rsidTr="001E4676">
        <w:trPr>
          <w:trHeight w:val="36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Earl [14]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★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</w:tr>
      <w:tr w:rsidR="001E4676" w:rsidRPr="001E4676" w:rsidTr="001E4676">
        <w:trPr>
          <w:trHeight w:val="36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9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ivot [15]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★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</w:tr>
      <w:tr w:rsidR="001E4676" w:rsidRPr="001E4676" w:rsidTr="001E4676">
        <w:trPr>
          <w:trHeight w:val="361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3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4676" w:rsidRPr="001E4676" w:rsidRDefault="001E4676" w:rsidP="003F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ivot [20]</w:t>
            </w:r>
            <w:r w:rsidR="003F0CA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18"/>
              </w:rPr>
              <w:t xml:space="preserve"> </w:t>
            </w:r>
            <w:r w:rsidR="003F0CA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★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</w:tr>
      <w:tr w:rsidR="001E4676" w:rsidRPr="001E4676" w:rsidTr="001E4676">
        <w:trPr>
          <w:trHeight w:val="381"/>
        </w:trPr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201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3F0CA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ivot [21]</w:t>
            </w:r>
            <w:r w:rsidR="003F0CA0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★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6"/>
              </w:rPr>
            </w:pPr>
            <w:r w:rsidRPr="001E4676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6"/>
              </w:rPr>
              <w:t>★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4676" w:rsidRPr="001E4676" w:rsidRDefault="001E4676" w:rsidP="001E467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1E467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4</w:t>
            </w:r>
          </w:p>
        </w:tc>
      </w:tr>
    </w:tbl>
    <w:p w:rsidR="000D073F" w:rsidRPr="001E4676" w:rsidRDefault="000D073F" w:rsidP="000D073F">
      <w:pPr>
        <w:rPr>
          <w:rFonts w:ascii="Times New Roman" w:hAnsi="Times New Roman" w:cs="Times New Roman"/>
          <w:sz w:val="20"/>
          <w:szCs w:val="21"/>
        </w:rPr>
      </w:pPr>
      <w:r w:rsidRPr="001E4676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1"/>
        </w:rPr>
        <w:t xml:space="preserve">Abbreviations: </w:t>
      </w:r>
      <w:r w:rsidRPr="001E4676">
        <w:rPr>
          <w:rFonts w:ascii="Times New Roman" w:hAnsi="Times New Roman" w:cs="Times New Roman"/>
          <w:sz w:val="20"/>
          <w:szCs w:val="21"/>
        </w:rPr>
        <w:t>RCT</w:t>
      </w:r>
      <w:r w:rsidR="001E4676" w:rsidRPr="001E4676">
        <w:rPr>
          <w:rFonts w:ascii="Times New Roman" w:hAnsi="Times New Roman" w:cs="Times New Roman" w:hint="eastAsia"/>
          <w:sz w:val="20"/>
          <w:szCs w:val="21"/>
        </w:rPr>
        <w:t>s</w:t>
      </w:r>
      <w:r w:rsidRPr="001E4676">
        <w:rPr>
          <w:rFonts w:ascii="Times New Roman" w:hAnsi="Times New Roman" w:cs="Times New Roman"/>
          <w:sz w:val="20"/>
          <w:szCs w:val="21"/>
        </w:rPr>
        <w:t>: randomized controlled trial</w:t>
      </w:r>
      <w:r w:rsidR="001E4676" w:rsidRPr="001E4676">
        <w:rPr>
          <w:rFonts w:ascii="Times New Roman" w:hAnsi="Times New Roman" w:cs="Times New Roman" w:hint="eastAsia"/>
          <w:sz w:val="20"/>
          <w:szCs w:val="21"/>
        </w:rPr>
        <w:t>s.</w:t>
      </w:r>
    </w:p>
    <w:p w:rsidR="000D073F" w:rsidRDefault="000D073F">
      <w:pPr>
        <w:rPr>
          <w:rFonts w:ascii="Times New Roman" w:hAnsi="Times New Roman" w:cs="Times New Roman" w:hint="eastAsia"/>
          <w:sz w:val="20"/>
          <w:szCs w:val="21"/>
        </w:rPr>
      </w:pPr>
      <w:proofErr w:type="spellStart"/>
      <w:proofErr w:type="gramStart"/>
      <w:r w:rsidRPr="001E4676">
        <w:rPr>
          <w:rFonts w:ascii="Times New Roman" w:hAnsi="Times New Roman" w:cs="Times New Roman"/>
          <w:sz w:val="20"/>
          <w:szCs w:val="21"/>
        </w:rPr>
        <w:t>a</w:t>
      </w:r>
      <w:proofErr w:type="spellEnd"/>
      <w:proofErr w:type="gramEnd"/>
      <w:r w:rsidRPr="001E4676">
        <w:rPr>
          <w:rFonts w:ascii="Times New Roman" w:hAnsi="Times New Roman" w:cs="Times New Roman"/>
          <w:sz w:val="20"/>
          <w:szCs w:val="21"/>
        </w:rPr>
        <w:t xml:space="preserve"> </w:t>
      </w:r>
      <w:r w:rsidR="003B5710" w:rsidRPr="001E4676">
        <w:rPr>
          <w:rFonts w:ascii="Times New Roman" w:hAnsi="Times New Roman" w:cs="Times New Roman" w:hint="eastAsia"/>
          <w:sz w:val="20"/>
          <w:szCs w:val="21"/>
        </w:rPr>
        <w:t>T</w:t>
      </w:r>
      <w:r w:rsidRPr="001E4676">
        <w:rPr>
          <w:rFonts w:ascii="Times New Roman" w:hAnsi="Times New Roman" w:cs="Times New Roman"/>
          <w:sz w:val="20"/>
          <w:szCs w:val="21"/>
        </w:rPr>
        <w:t xml:space="preserve">he quality of RCTs were evaluated using the 5-point </w:t>
      </w:r>
      <w:proofErr w:type="spellStart"/>
      <w:r w:rsidRPr="001E4676">
        <w:rPr>
          <w:rFonts w:ascii="Times New Roman" w:hAnsi="Times New Roman" w:cs="Times New Roman"/>
          <w:sz w:val="20"/>
          <w:szCs w:val="21"/>
        </w:rPr>
        <w:t>Jadad</w:t>
      </w:r>
      <w:proofErr w:type="spellEnd"/>
      <w:r w:rsidRPr="001E4676">
        <w:rPr>
          <w:rFonts w:ascii="Times New Roman" w:hAnsi="Times New Roman" w:cs="Times New Roman"/>
          <w:sz w:val="20"/>
          <w:szCs w:val="21"/>
        </w:rPr>
        <w:t xml:space="preserve"> scale.</w:t>
      </w:r>
    </w:p>
    <w:p w:rsidR="003F0CA0" w:rsidRPr="003F0CA0" w:rsidRDefault="003F0CA0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b</w:t>
      </w:r>
      <w:proofErr w:type="gramEnd"/>
      <w:r w:rsidRPr="0049763B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The two studies were the early versions of </w:t>
      </w:r>
      <w:r w:rsidRPr="00187F4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the </w:t>
      </w:r>
      <w:r w:rsidRPr="00187F4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HARE</w:t>
      </w:r>
      <w:r w:rsidRPr="00187F4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trial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, </w:t>
      </w:r>
      <w:r w:rsidRPr="00187F4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one reported primary result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187F4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nd the other one reported c</w:t>
      </w:r>
      <w:r w:rsidRPr="00187F4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rdiac toxicity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.</w:t>
      </w:r>
    </w:p>
    <w:sectPr w:rsidR="003F0CA0" w:rsidRPr="003F0CA0" w:rsidSect="00D617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16D9" w:rsidRDefault="006116D9" w:rsidP="00B653FE">
      <w:r>
        <w:separator/>
      </w:r>
    </w:p>
  </w:endnote>
  <w:endnote w:type="continuationSeparator" w:id="0">
    <w:p w:rsidR="006116D9" w:rsidRDefault="006116D9" w:rsidP="00B653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16D9" w:rsidRDefault="006116D9" w:rsidP="00B653FE">
      <w:r>
        <w:separator/>
      </w:r>
    </w:p>
  </w:footnote>
  <w:footnote w:type="continuationSeparator" w:id="0">
    <w:p w:rsidR="006116D9" w:rsidRDefault="006116D9" w:rsidP="00B653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073F"/>
    <w:rsid w:val="00002BC9"/>
    <w:rsid w:val="00010609"/>
    <w:rsid w:val="000D073F"/>
    <w:rsid w:val="00130C39"/>
    <w:rsid w:val="00142CB3"/>
    <w:rsid w:val="001B1B2E"/>
    <w:rsid w:val="001E4676"/>
    <w:rsid w:val="001F5CED"/>
    <w:rsid w:val="00210C30"/>
    <w:rsid w:val="00311EBB"/>
    <w:rsid w:val="003B5710"/>
    <w:rsid w:val="003F0CA0"/>
    <w:rsid w:val="00426029"/>
    <w:rsid w:val="0048449A"/>
    <w:rsid w:val="004955B9"/>
    <w:rsid w:val="00513F67"/>
    <w:rsid w:val="005811D2"/>
    <w:rsid w:val="006116D9"/>
    <w:rsid w:val="00653DC6"/>
    <w:rsid w:val="0066146F"/>
    <w:rsid w:val="006F3C0A"/>
    <w:rsid w:val="00711C0B"/>
    <w:rsid w:val="00862A46"/>
    <w:rsid w:val="00864A28"/>
    <w:rsid w:val="0087471C"/>
    <w:rsid w:val="008A3FCE"/>
    <w:rsid w:val="00991958"/>
    <w:rsid w:val="00A3292E"/>
    <w:rsid w:val="00A34BEE"/>
    <w:rsid w:val="00A772CC"/>
    <w:rsid w:val="00B653FE"/>
    <w:rsid w:val="00B6716A"/>
    <w:rsid w:val="00B86FB0"/>
    <w:rsid w:val="00C019B2"/>
    <w:rsid w:val="00C04210"/>
    <w:rsid w:val="00CB0AFA"/>
    <w:rsid w:val="00CC26E8"/>
    <w:rsid w:val="00D05A0E"/>
    <w:rsid w:val="00D61792"/>
    <w:rsid w:val="00E0531E"/>
    <w:rsid w:val="00E4165C"/>
    <w:rsid w:val="00F17C42"/>
    <w:rsid w:val="00F552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1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53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53F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5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53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4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4</cp:revision>
  <dcterms:created xsi:type="dcterms:W3CDTF">2019-06-21T13:26:00Z</dcterms:created>
  <dcterms:modified xsi:type="dcterms:W3CDTF">2019-11-09T12:03:00Z</dcterms:modified>
</cp:coreProperties>
</file>